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BB95E" w14:textId="77777777" w:rsidR="00992926" w:rsidRPr="00992926" w:rsidRDefault="00992926" w:rsidP="00992926">
      <w:pPr>
        <w:rPr>
          <w:rFonts w:ascii="Calibri" w:hAnsi="Calibri" w:cs="Calibri"/>
          <w:b/>
          <w:bCs/>
          <w:sz w:val="24"/>
          <w:szCs w:val="24"/>
        </w:rPr>
      </w:pPr>
      <w:r w:rsidRPr="00992926">
        <w:rPr>
          <w:rFonts w:ascii="Calibri" w:hAnsi="Calibri" w:cs="Calibri"/>
          <w:b/>
          <w:bCs/>
          <w:sz w:val="24"/>
          <w:szCs w:val="24"/>
        </w:rPr>
        <w:t>Supplementary material</w:t>
      </w:r>
    </w:p>
    <w:p w14:paraId="65BA40F0" w14:textId="494B5D18" w:rsidR="00CC77BC" w:rsidRDefault="00992926" w:rsidP="00992926">
      <w:pPr>
        <w:rPr>
          <w:rFonts w:ascii="Calibri" w:hAnsi="Calibri" w:cs="Calibri"/>
          <w:sz w:val="24"/>
          <w:szCs w:val="24"/>
        </w:rPr>
      </w:pPr>
      <w:r w:rsidRPr="00992926">
        <w:rPr>
          <w:rFonts w:ascii="Calibri" w:hAnsi="Calibri" w:cs="Calibri"/>
          <w:sz w:val="24"/>
          <w:szCs w:val="24"/>
        </w:rPr>
        <w:t xml:space="preserve">Figure 1. Search strings </w:t>
      </w:r>
      <w:r w:rsidR="00D258E8">
        <w:rPr>
          <w:rFonts w:ascii="Calibri" w:hAnsi="Calibri" w:cs="Calibri"/>
          <w:sz w:val="24"/>
          <w:szCs w:val="24"/>
        </w:rPr>
        <w:t>used in each</w:t>
      </w:r>
      <w:r w:rsidRPr="00992926">
        <w:rPr>
          <w:rFonts w:ascii="Calibri" w:hAnsi="Calibri" w:cs="Calibri"/>
          <w:sz w:val="24"/>
          <w:szCs w:val="24"/>
        </w:rPr>
        <w:t xml:space="preserve"> database</w:t>
      </w:r>
      <w:r w:rsidR="00D258E8">
        <w:rPr>
          <w:rFonts w:ascii="Calibri" w:hAnsi="Calibri" w:cs="Calibr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9616"/>
        <w:gridCol w:w="1705"/>
      </w:tblGrid>
      <w:tr w:rsidR="00675174" w14:paraId="2AD65767" w14:textId="35B8C942" w:rsidTr="00676495">
        <w:tc>
          <w:tcPr>
            <w:tcW w:w="1629" w:type="dxa"/>
          </w:tcPr>
          <w:p w14:paraId="7AEE2F27" w14:textId="388B50E0" w:rsidR="00675174" w:rsidRPr="00EB0B6D" w:rsidRDefault="00675174" w:rsidP="00DC320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B0B6D">
              <w:rPr>
                <w:rFonts w:ascii="Calibri" w:hAnsi="Calibri" w:cs="Calibri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9616" w:type="dxa"/>
          </w:tcPr>
          <w:p w14:paraId="1E93E574" w14:textId="3E56B125" w:rsidR="00675174" w:rsidRPr="00EB0B6D" w:rsidRDefault="00675174" w:rsidP="00DC320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B0B6D">
              <w:rPr>
                <w:rFonts w:ascii="Calibri" w:hAnsi="Calibri" w:cs="Calibri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705" w:type="dxa"/>
          </w:tcPr>
          <w:p w14:paraId="0D0DA632" w14:textId="7AFAFBD9" w:rsidR="00675174" w:rsidRPr="00EB0B6D" w:rsidRDefault="000933C1" w:rsidP="00DC320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# of results</w:t>
            </w:r>
          </w:p>
        </w:tc>
      </w:tr>
      <w:tr w:rsidR="00675174" w14:paraId="12883A2F" w14:textId="4A08A43A" w:rsidTr="00676495">
        <w:tc>
          <w:tcPr>
            <w:tcW w:w="1629" w:type="dxa"/>
          </w:tcPr>
          <w:p w14:paraId="7BE3D019" w14:textId="19027B6B" w:rsidR="00675174" w:rsidRDefault="00675174" w:rsidP="0099292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INAHL</w:t>
            </w:r>
          </w:p>
        </w:tc>
        <w:tc>
          <w:tcPr>
            <w:tcW w:w="9616" w:type="dxa"/>
          </w:tcPr>
          <w:p w14:paraId="1AB905DE" w14:textId="77777777" w:rsidR="00675174" w:rsidRDefault="00675174" w:rsidP="00992926">
            <w:pPr>
              <w:rPr>
                <w:rFonts w:ascii="Calibri" w:hAnsi="Calibri" w:cs="Calibri"/>
                <w:sz w:val="24"/>
                <w:szCs w:val="24"/>
              </w:rPr>
            </w:pPr>
            <w:r w:rsidRPr="00B50FB1">
              <w:rPr>
                <w:rFonts w:ascii="Calibri" w:hAnsi="Calibri" w:cs="Calibri"/>
                <w:sz w:val="24"/>
                <w:szCs w:val="24"/>
              </w:rPr>
              <w:t>TI ( ( mental W0 health AND (condition* OR disorder* OR problem* OR issue*) ) OR "mental illness*" OR "severe mental illness*" OR "mental disorder*" OR "psychiatric disorder*" OR "psychiatric illness*" ) OR ( (psychiatrically OR mentally) AND ill ) ) OR AB ( ( mental W0 health AND (condition* OR disorder* OR problem* OR issue*) ) OR "mental illness*" OR "severe mental illness*" OR "mental disorder*" OR "psychiatric disorder*" OR "psychiatric illness*" ) OR ( (psychiatrically OR mentally) AND ill ) ) OR MM ("Psychiatric Patients" OR "Mental Disorders" OR "Mental Disorders, Chronic" OR "Psychiatric Emergencies" OR "Acute Disease" OR "Patient Admission")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9282B">
              <w:rPr>
                <w:rFonts w:ascii="Calibri" w:hAnsi="Calibri" w:cs="Calibri"/>
                <w:b/>
                <w:bCs/>
                <w:sz w:val="24"/>
                <w:szCs w:val="24"/>
              </w:rPr>
              <w:t>AN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9282B">
              <w:rPr>
                <w:rFonts w:ascii="Calibri" w:hAnsi="Calibri" w:cs="Calibri"/>
                <w:sz w:val="24"/>
                <w:szCs w:val="24"/>
              </w:rPr>
              <w:t>TI (emergency W0 room* OR emergency W0 department* OR (emergency W0 health W0 service*) OR acute W0 care OR acute W0 inpatient* OR psychiatric W0 hospital*) OR AB (emergency W0 room* OR emergency W0 department* OR (emergency W0 health W0 service*) OR acute W0 care OR acute W0 inpatient* OR psychiatric W0 hospital*) OR MM ("Hospitals, Psychiatric" OR "Psychiatric Units" OR "Emergency Service" OR "Emergency Services, Psychiatric" OR "Acute Care")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9282B">
              <w:rPr>
                <w:rFonts w:ascii="Calibri" w:hAnsi="Calibri" w:cs="Calibri"/>
                <w:b/>
                <w:bCs/>
                <w:sz w:val="24"/>
                <w:szCs w:val="24"/>
              </w:rPr>
              <w:t>AN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1647EC">
              <w:rPr>
                <w:rFonts w:ascii="Calibri" w:hAnsi="Calibri" w:cs="Calibri"/>
                <w:sz w:val="24"/>
                <w:szCs w:val="24"/>
              </w:rPr>
              <w:t xml:space="preserve">TI (Families OR family W0 member* OR Family OR Parent* OR Caregiver* OR Carer* OR Relative* Or </w:t>
            </w:r>
            <w:proofErr w:type="spellStart"/>
            <w:r w:rsidRPr="001647EC">
              <w:rPr>
                <w:rFonts w:ascii="Calibri" w:hAnsi="Calibri" w:cs="Calibri"/>
                <w:sz w:val="24"/>
                <w:szCs w:val="24"/>
              </w:rPr>
              <w:t>Spous</w:t>
            </w:r>
            <w:proofErr w:type="spellEnd"/>
            <w:r w:rsidRPr="001647EC">
              <w:rPr>
                <w:rFonts w:ascii="Calibri" w:hAnsi="Calibri" w:cs="Calibri"/>
                <w:sz w:val="24"/>
                <w:szCs w:val="24"/>
              </w:rPr>
              <w:t xml:space="preserve">* OR Significant W0 other* OR Partner* OR Loved W0 one* OR Stakeholder* OR Mother* OR Sibling* OR Sister* OR Brother* OR Father* OR Wife OR Wives OR Husband* OR Daughter* OR Son OR Sons OR Grandparent* OR Grandmother* OR Grandfather* OR Niece* OR Nephew* OR Cousin* OR Uncle* OR Aunt* OR Proxy OR Proxies OR Friend* OR Boyfriend* OR Girlfriend* OR Elder* OR Adult W0 Child*) OR AB (Families OR family W0 member* OR Family OR Parent* OR Caregiver* OR Carer* OR Relative* Or </w:t>
            </w:r>
            <w:proofErr w:type="spellStart"/>
            <w:r w:rsidRPr="001647EC">
              <w:rPr>
                <w:rFonts w:ascii="Calibri" w:hAnsi="Calibri" w:cs="Calibri"/>
                <w:sz w:val="24"/>
                <w:szCs w:val="24"/>
              </w:rPr>
              <w:t>Spous</w:t>
            </w:r>
            <w:proofErr w:type="spellEnd"/>
            <w:r w:rsidRPr="001647EC">
              <w:rPr>
                <w:rFonts w:ascii="Calibri" w:hAnsi="Calibri" w:cs="Calibri"/>
                <w:sz w:val="24"/>
                <w:szCs w:val="24"/>
              </w:rPr>
              <w:t>* OR Significant W0 other* OR Partner* OR Loved W0 one* OR Stakeholder* OR Mother* OR Sibling* OR Sister* OR Brother* OR Father* OR Wife OR Wives OR Husband* OR Daughter* OR Son OR Sons OR Grandparent* OR Grandmother* OR Grandfather* OR Niece* OR Nephew* OR Cousin* OR Uncle* OR Aunt* OR Proxy OR Proxies OR Friend* OR Boyfriend* OR Girlfriend* OR Elder* OR Adult W0 Child*) OR MM ("Extended Family" OR Family OR Siblings OR "Significant Other" OR Spouses OR "Visitors to Patients")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057D68">
              <w:rPr>
                <w:rFonts w:ascii="Calibri" w:hAnsi="Calibri" w:cs="Calibri"/>
                <w:b/>
                <w:bCs/>
                <w:sz w:val="24"/>
                <w:szCs w:val="24"/>
              </w:rPr>
              <w:t>AND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</w:t>
            </w:r>
            <w:r w:rsidRPr="00701BD8">
              <w:rPr>
                <w:rFonts w:ascii="Calibri" w:hAnsi="Calibri" w:cs="Calibri"/>
                <w:sz w:val="24"/>
                <w:szCs w:val="24"/>
              </w:rPr>
              <w:t xml:space="preserve">TI ( treatment* OR intervention* OR need* OR involvement OR </w:t>
            </w:r>
            <w:proofErr w:type="spellStart"/>
            <w:r w:rsidRPr="00701BD8">
              <w:rPr>
                <w:rFonts w:ascii="Calibri" w:hAnsi="Calibri" w:cs="Calibri"/>
                <w:sz w:val="24"/>
                <w:szCs w:val="24"/>
              </w:rPr>
              <w:t>Collaborat</w:t>
            </w:r>
            <w:proofErr w:type="spellEnd"/>
            <w:r w:rsidRPr="00701BD8">
              <w:rPr>
                <w:rFonts w:ascii="Calibri" w:hAnsi="Calibri" w:cs="Calibri"/>
                <w:sz w:val="24"/>
                <w:szCs w:val="24"/>
              </w:rPr>
              <w:t xml:space="preserve">* OR Perception* OR Perspective* OR Attitude* OR Impression* OR Opinion* OR experience* OR Liv* W0 experience* OR discharge W0 plan* OR </w:t>
            </w:r>
            <w:r w:rsidRPr="00701BD8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Health W0 system W0 responsiveness OR Shared W0 decision W0 making OR family W0 </w:t>
            </w:r>
            <w:proofErr w:type="spellStart"/>
            <w:r w:rsidRPr="00701BD8">
              <w:rPr>
                <w:rFonts w:ascii="Calibri" w:hAnsi="Calibri" w:cs="Calibri"/>
                <w:sz w:val="24"/>
                <w:szCs w:val="24"/>
              </w:rPr>
              <w:t>cent#red</w:t>
            </w:r>
            <w:proofErr w:type="spellEnd"/>
            <w:r w:rsidRPr="00701BD8">
              <w:rPr>
                <w:rFonts w:ascii="Calibri" w:hAnsi="Calibri" w:cs="Calibri"/>
                <w:sz w:val="24"/>
                <w:szCs w:val="24"/>
              </w:rPr>
              <w:t xml:space="preserve"> W0 care OR TI Care W0 plan*) OR AB ( treatment* OR intervention* OR need* OR involvement OR </w:t>
            </w:r>
            <w:proofErr w:type="spellStart"/>
            <w:r w:rsidRPr="00701BD8">
              <w:rPr>
                <w:rFonts w:ascii="Calibri" w:hAnsi="Calibri" w:cs="Calibri"/>
                <w:sz w:val="24"/>
                <w:szCs w:val="24"/>
              </w:rPr>
              <w:t>Collaborat</w:t>
            </w:r>
            <w:proofErr w:type="spellEnd"/>
            <w:r w:rsidRPr="00701BD8">
              <w:rPr>
                <w:rFonts w:ascii="Calibri" w:hAnsi="Calibri" w:cs="Calibri"/>
                <w:sz w:val="24"/>
                <w:szCs w:val="24"/>
              </w:rPr>
              <w:t xml:space="preserve">* OR Perception* OR Perspective* OR Attitude* OR Impression* OR Opinion* OR experience* OR Liv* W0 experience* OR discharge W0 plan* OR Health W0 system W0 responsiveness OR Shared W0 decision W0 making OR family W0 </w:t>
            </w:r>
            <w:proofErr w:type="spellStart"/>
            <w:r w:rsidRPr="00701BD8">
              <w:rPr>
                <w:rFonts w:ascii="Calibri" w:hAnsi="Calibri" w:cs="Calibri"/>
                <w:sz w:val="24"/>
                <w:szCs w:val="24"/>
              </w:rPr>
              <w:t>cent#red</w:t>
            </w:r>
            <w:proofErr w:type="spellEnd"/>
            <w:r w:rsidRPr="00701BD8">
              <w:rPr>
                <w:rFonts w:ascii="Calibri" w:hAnsi="Calibri" w:cs="Calibri"/>
                <w:sz w:val="24"/>
                <w:szCs w:val="24"/>
              </w:rPr>
              <w:t xml:space="preserve"> W0 care OR TI Care W0 plan*) OR MM ("Life experiences" OR "decision making, family" OR "dissent and disputes" OR "Family centered care" OR "professional-family relations" OR "Support, Psychosocial")</w:t>
            </w:r>
          </w:p>
          <w:p w14:paraId="6DB34C6F" w14:textId="381DA216" w:rsidR="00523CA2" w:rsidRPr="00701BD8" w:rsidRDefault="00523CA2" w:rsidP="0099292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05" w:type="dxa"/>
          </w:tcPr>
          <w:p w14:paraId="4891135F" w14:textId="13628B1B" w:rsidR="00675174" w:rsidRPr="00B50FB1" w:rsidRDefault="00523CA2" w:rsidP="00C82C7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4,665</w:t>
            </w:r>
          </w:p>
        </w:tc>
      </w:tr>
      <w:tr w:rsidR="00675174" w14:paraId="2FF12A5E" w14:textId="0B4B9EEE" w:rsidTr="00676495">
        <w:tc>
          <w:tcPr>
            <w:tcW w:w="1629" w:type="dxa"/>
          </w:tcPr>
          <w:p w14:paraId="0F2CDA4B" w14:textId="4F719430" w:rsidR="00675174" w:rsidRDefault="00675174" w:rsidP="0099292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PsycInfo</w:t>
            </w:r>
            <w:proofErr w:type="spellEnd"/>
          </w:p>
        </w:tc>
        <w:tc>
          <w:tcPr>
            <w:tcW w:w="9616" w:type="dxa"/>
          </w:tcPr>
          <w:p w14:paraId="0C951495" w14:textId="77777777" w:rsidR="00675174" w:rsidRDefault="00675174" w:rsidP="00992926">
            <w:pPr>
              <w:rPr>
                <w:rFonts w:ascii="Calibri" w:hAnsi="Calibri" w:cs="Calibri"/>
                <w:sz w:val="24"/>
                <w:szCs w:val="24"/>
              </w:rPr>
            </w:pPr>
            <w:r w:rsidRPr="00603746">
              <w:rPr>
                <w:rFonts w:ascii="Calibri" w:hAnsi="Calibri" w:cs="Calibri"/>
                <w:sz w:val="24"/>
                <w:szCs w:val="24"/>
              </w:rPr>
              <w:t xml:space="preserve">TI (Families OR family W0 member* OR Family OR Parent* OR Caregiver* OR Carer* OR Relative* Or </w:t>
            </w:r>
            <w:proofErr w:type="spellStart"/>
            <w:r w:rsidRPr="00603746">
              <w:rPr>
                <w:rFonts w:ascii="Calibri" w:hAnsi="Calibri" w:cs="Calibri"/>
                <w:sz w:val="24"/>
                <w:szCs w:val="24"/>
              </w:rPr>
              <w:t>Spous</w:t>
            </w:r>
            <w:proofErr w:type="spellEnd"/>
            <w:r w:rsidRPr="00603746">
              <w:rPr>
                <w:rFonts w:ascii="Calibri" w:hAnsi="Calibri" w:cs="Calibri"/>
                <w:sz w:val="24"/>
                <w:szCs w:val="24"/>
              </w:rPr>
              <w:t xml:space="preserve">* OR Significant W0 other* OR Partner* OR Loved W0 one* OR Stakeholder* OR Mother* OR Sibling* OR Sister* OR Brother* OR Father* OR Wife OR Wives OR Husband* OR Daughter* OR Son OR Sons OR Grandparent* OR Grandmother* OR Grandfather* OR Niece* OR Nephew* OR Cousin* OR Uncle* OR Aunt* OR Proxy OR Proxies OR Friend* OR Boyfriend* OR Girlfriend* OR Elder* OR Adult W0 Child*) OR AB (Families OR family W0 member* OR Family OR Parent* OR Caregiver* OR Carer* OR Relative* Or </w:t>
            </w:r>
            <w:proofErr w:type="spellStart"/>
            <w:r w:rsidRPr="00603746">
              <w:rPr>
                <w:rFonts w:ascii="Calibri" w:hAnsi="Calibri" w:cs="Calibri"/>
                <w:sz w:val="24"/>
                <w:szCs w:val="24"/>
              </w:rPr>
              <w:t>Spous</w:t>
            </w:r>
            <w:proofErr w:type="spellEnd"/>
            <w:r w:rsidRPr="00603746">
              <w:rPr>
                <w:rFonts w:ascii="Calibri" w:hAnsi="Calibri" w:cs="Calibri"/>
                <w:sz w:val="24"/>
                <w:szCs w:val="24"/>
              </w:rPr>
              <w:t>* OR Significant W0 other* OR Partner* OR Loved W0 one* OR Stakeholder* OR Mother* OR Sibling* OR Sister* OR Brother* OR Father* OR Wife OR Wives OR Husband* OR Daughter* OR Son OR Sons OR Grandparent* OR Grandmother* OR Grandfather* OR Niece* OR Nephew* OR Cousin* OR Uncle* OR Aunt* OR Proxy OR Proxies OR Friend* OR Boyfriend* OR Girlfriend* OR Elder* OR Adult W0 Child*) OR MM (Family OR "Family Members" OR "Social Support" OR Parents OR Spouses OR "Significant Others")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603746">
              <w:rPr>
                <w:rFonts w:ascii="Calibri" w:hAnsi="Calibri" w:cs="Calibri"/>
                <w:b/>
                <w:bCs/>
                <w:sz w:val="24"/>
                <w:szCs w:val="24"/>
              </w:rPr>
              <w:t>AN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267E9D">
              <w:rPr>
                <w:rFonts w:ascii="Calibri" w:hAnsi="Calibri" w:cs="Calibri"/>
                <w:sz w:val="24"/>
                <w:szCs w:val="24"/>
              </w:rPr>
              <w:t>TI (emergency W0 room* OR emergency W0 department* OR (emergency W0 health W0 service*) OR acute W0 care OR acute W0 inpatient* OR psychiatric W0 hospital*) OR AB (emergency W0 room* OR emergency W0 department* OR (emergency W0 health W0 service*) OR acute W0 care OR acute W0 inpatient* OR psychiatric W0 hospital*)  OR MM ("Emergency Medicine" OR "Crisis Intervention" OR "Psychiatric Hospitals" OR "Psychiatric Hospitalization")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AND </w:t>
            </w:r>
            <w:r w:rsidRPr="00A3622C">
              <w:rPr>
                <w:rFonts w:ascii="Calibri" w:hAnsi="Calibri" w:cs="Calibri"/>
                <w:sz w:val="24"/>
                <w:szCs w:val="24"/>
              </w:rPr>
              <w:t xml:space="preserve">TI (Families OR family W0 member* OR Family OR Parent* OR Caregiver* OR Carer* OR Relative* Or </w:t>
            </w:r>
            <w:proofErr w:type="spellStart"/>
            <w:r w:rsidRPr="00A3622C">
              <w:rPr>
                <w:rFonts w:ascii="Calibri" w:hAnsi="Calibri" w:cs="Calibri"/>
                <w:sz w:val="24"/>
                <w:szCs w:val="24"/>
              </w:rPr>
              <w:t>Spous</w:t>
            </w:r>
            <w:proofErr w:type="spellEnd"/>
            <w:r w:rsidRPr="00A3622C">
              <w:rPr>
                <w:rFonts w:ascii="Calibri" w:hAnsi="Calibri" w:cs="Calibri"/>
                <w:sz w:val="24"/>
                <w:szCs w:val="24"/>
              </w:rPr>
              <w:t xml:space="preserve">* OR Significant W0 other* OR Partner* OR Loved W0 one* OR Stakeholder* OR Mother* OR Sibling* OR Sister* OR Brother* OR Father* OR Wife OR Wives OR Husband* OR Daughter* OR Son OR Sons OR Grandparent* OR Grandmother* OR Grandfather* OR Niece* OR Nephew* OR Cousin* OR Uncle* OR Aunt* OR Proxy OR Proxies OR </w:t>
            </w:r>
            <w:r w:rsidRPr="00A3622C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Friend* OR Boyfriend* OR Girlfriend* OR Elder* OR Adult W0 Child*) OR AB (Families OR family W0 member* OR Family OR Parent* OR Caregiver* OR Carer* OR Relative* Or </w:t>
            </w:r>
            <w:proofErr w:type="spellStart"/>
            <w:r w:rsidRPr="00A3622C">
              <w:rPr>
                <w:rFonts w:ascii="Calibri" w:hAnsi="Calibri" w:cs="Calibri"/>
                <w:sz w:val="24"/>
                <w:szCs w:val="24"/>
              </w:rPr>
              <w:t>Spous</w:t>
            </w:r>
            <w:proofErr w:type="spellEnd"/>
            <w:r w:rsidRPr="00A3622C">
              <w:rPr>
                <w:rFonts w:ascii="Calibri" w:hAnsi="Calibri" w:cs="Calibri"/>
                <w:sz w:val="24"/>
                <w:szCs w:val="24"/>
              </w:rPr>
              <w:t>* OR Significant W0 other* OR Partner* OR Loved W0 one* OR Stakeholder* OR Mother* OR Sibling* OR Sister* OR Brother* OR Father* OR Wife OR Wives OR Husband* OR Daughter* OR Son OR Sons OR Grandparent* OR Grandmother* OR Grandfather* OR Niece* OR Nephew* OR Cousin* OR Uncle* OR Aunt* OR Proxy OR Proxies OR Friend* OR Boyfriend* OR Girlfriend* OR Elder* OR Adult W0 Child*) OR MM (Family OR "Family Members" OR "Social Support" OR Parents OR Spouses OR "Significant Others")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3622C">
              <w:rPr>
                <w:rFonts w:ascii="Calibri" w:hAnsi="Calibri" w:cs="Calibri"/>
                <w:b/>
                <w:bCs/>
                <w:sz w:val="24"/>
                <w:szCs w:val="24"/>
              </w:rPr>
              <w:t>AN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227C8D">
              <w:rPr>
                <w:rFonts w:ascii="Calibri" w:hAnsi="Calibri" w:cs="Calibri"/>
                <w:sz w:val="24"/>
                <w:szCs w:val="24"/>
              </w:rPr>
              <w:t xml:space="preserve">TI ( treatment* OR intervention* OR need* OR involvement OR </w:t>
            </w:r>
            <w:proofErr w:type="spellStart"/>
            <w:r w:rsidRPr="00227C8D">
              <w:rPr>
                <w:rFonts w:ascii="Calibri" w:hAnsi="Calibri" w:cs="Calibri"/>
                <w:sz w:val="24"/>
                <w:szCs w:val="24"/>
              </w:rPr>
              <w:t>Collaborat</w:t>
            </w:r>
            <w:proofErr w:type="spellEnd"/>
            <w:r w:rsidRPr="00227C8D">
              <w:rPr>
                <w:rFonts w:ascii="Calibri" w:hAnsi="Calibri" w:cs="Calibri"/>
                <w:sz w:val="24"/>
                <w:szCs w:val="24"/>
              </w:rPr>
              <w:t xml:space="preserve">* OR Perception* OR Perspective* OR Attitude* OR Impression* OR Opinion* OR experience* OR Liv* W0 experience* OR discharge W0 plan* OR Health W0 system W0 responsiveness OR Shared W0 decision W0 making OR family W0 </w:t>
            </w:r>
            <w:proofErr w:type="spellStart"/>
            <w:r w:rsidRPr="00227C8D">
              <w:rPr>
                <w:rFonts w:ascii="Calibri" w:hAnsi="Calibri" w:cs="Calibri"/>
                <w:sz w:val="24"/>
                <w:szCs w:val="24"/>
              </w:rPr>
              <w:t>cent#red</w:t>
            </w:r>
            <w:proofErr w:type="spellEnd"/>
            <w:r w:rsidRPr="00227C8D">
              <w:rPr>
                <w:rFonts w:ascii="Calibri" w:hAnsi="Calibri" w:cs="Calibri"/>
                <w:sz w:val="24"/>
                <w:szCs w:val="24"/>
              </w:rPr>
              <w:t xml:space="preserve"> W0 care OR TI Care W0 plan*) OR AB ( treatment* OR intervention* OR need* OR involvement OR </w:t>
            </w:r>
            <w:proofErr w:type="spellStart"/>
            <w:r w:rsidRPr="00227C8D">
              <w:rPr>
                <w:rFonts w:ascii="Calibri" w:hAnsi="Calibri" w:cs="Calibri"/>
                <w:sz w:val="24"/>
                <w:szCs w:val="24"/>
              </w:rPr>
              <w:t>Collaborat</w:t>
            </w:r>
            <w:proofErr w:type="spellEnd"/>
            <w:r w:rsidRPr="00227C8D">
              <w:rPr>
                <w:rFonts w:ascii="Calibri" w:hAnsi="Calibri" w:cs="Calibri"/>
                <w:sz w:val="24"/>
                <w:szCs w:val="24"/>
              </w:rPr>
              <w:t xml:space="preserve">* OR Perception* OR Perspective* OR Attitude* OR Impression* OR Opinion* OR experience* OR Liv* W0 experience* OR discharge W0 plan* OR Health W0 system W0 responsiveness OR Shared W0 decision W0 making OR family W0 </w:t>
            </w:r>
            <w:proofErr w:type="spellStart"/>
            <w:r w:rsidRPr="00227C8D">
              <w:rPr>
                <w:rFonts w:ascii="Calibri" w:hAnsi="Calibri" w:cs="Calibri"/>
                <w:sz w:val="24"/>
                <w:szCs w:val="24"/>
              </w:rPr>
              <w:t>cent#red</w:t>
            </w:r>
            <w:proofErr w:type="spellEnd"/>
            <w:r w:rsidRPr="00227C8D">
              <w:rPr>
                <w:rFonts w:ascii="Calibri" w:hAnsi="Calibri" w:cs="Calibri"/>
                <w:sz w:val="24"/>
                <w:szCs w:val="24"/>
              </w:rPr>
              <w:t xml:space="preserve"> W0 care OR TI Care W0 plan*) OR MM ("Health Personnel Attitudes" OR "Health Care Delivery" OR "Health Care Services" OR "Patient Centered Care" OR "Satisfaction")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46BF3215" w14:textId="1A52F707" w:rsidR="007F3D45" w:rsidRDefault="007F3D45" w:rsidP="0099292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05" w:type="dxa"/>
          </w:tcPr>
          <w:p w14:paraId="6F1CC68E" w14:textId="64E037FA" w:rsidR="00675174" w:rsidRPr="00603746" w:rsidRDefault="00325587" w:rsidP="0032558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2,024</w:t>
            </w:r>
          </w:p>
        </w:tc>
      </w:tr>
      <w:tr w:rsidR="00675174" w14:paraId="23C48D61" w14:textId="2D126642" w:rsidTr="00676495">
        <w:tc>
          <w:tcPr>
            <w:tcW w:w="1629" w:type="dxa"/>
          </w:tcPr>
          <w:p w14:paraId="51F330B7" w14:textId="12F6FDA7" w:rsidR="00675174" w:rsidRDefault="00831348" w:rsidP="0099292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ubMed</w:t>
            </w:r>
          </w:p>
        </w:tc>
        <w:tc>
          <w:tcPr>
            <w:tcW w:w="9616" w:type="dxa"/>
          </w:tcPr>
          <w:p w14:paraId="616119B4" w14:textId="77777777" w:rsidR="00675174" w:rsidRDefault="00831348" w:rsidP="00992926">
            <w:pPr>
              <w:rPr>
                <w:rFonts w:ascii="Calibri" w:hAnsi="Calibri" w:cs="Calibri"/>
                <w:sz w:val="24"/>
                <w:szCs w:val="24"/>
              </w:rPr>
            </w:pPr>
            <w:r w:rsidRPr="00831348">
              <w:rPr>
                <w:rFonts w:ascii="Calibri" w:hAnsi="Calibri" w:cs="Calibri"/>
                <w:sz w:val="24"/>
                <w:szCs w:val="24"/>
              </w:rPr>
              <w:t>("mental illness*"[Title/Abstract] OR "severe mental illness*"[Title/Abstract] OR "mental disorder*"[Title/Abstract] OR "psychiatric disorder*"[Title/Abstract] OR "psychiatric illness*"[Title/Abstract] OR "mentally ill"[Title/Abstract] OR "mental health condition*"[Title/Abstract] OR "mental health disorder*"[Title/Abstract] OR "mental health problem*"[Title/Abstract] OR "mental health issue*"[Title/Abstract] OR "psychiatrically ill"[Title/Abstract]) OR ("Mental Disorders"[Mesh] OR "Mentally Ill Persons"[Mesh])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0422C">
              <w:rPr>
                <w:rFonts w:ascii="Calibri" w:hAnsi="Calibri" w:cs="Calibri"/>
                <w:b/>
                <w:bCs/>
                <w:sz w:val="24"/>
                <w:szCs w:val="24"/>
              </w:rPr>
              <w:t>AN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C0422C" w:rsidRPr="00C0422C">
              <w:rPr>
                <w:rFonts w:ascii="Calibri" w:hAnsi="Calibri" w:cs="Calibri"/>
                <w:sz w:val="24"/>
                <w:szCs w:val="24"/>
              </w:rPr>
              <w:t>("Emergency room*"[Title/Abstract] OR "emergency department*"[Title/Abstract] OR "emergency health service*"[Title/Abstract] OR "psychiatric hospital*"[Title/Abstract] OR "acute care"[Title/Abstract] OR "acute inpatient*"[Title/Abstract]) OR ("Emergency Service, Hospital"[Mesh] OR "Involuntary Commitment"[Mesh] OR "Commitment of Mentally Ill"[Mesh] OR "Emergency Medical Services"[Mesh] OR "Intensive Care Units"[Mesh] OR "Hospitals, Psychiatric"[Mesh] OR "Critical Care"[Mesh] OR "Emergency Services, Psychiatric"[Mesh]) OR ] OR “Mental Health Services”[</w:t>
            </w:r>
            <w:proofErr w:type="spellStart"/>
            <w:r w:rsidR="00C0422C" w:rsidRPr="00C0422C">
              <w:rPr>
                <w:rFonts w:ascii="Calibri" w:hAnsi="Calibri" w:cs="Calibri"/>
                <w:sz w:val="24"/>
                <w:szCs w:val="24"/>
              </w:rPr>
              <w:t>MeSH</w:t>
            </w:r>
            <w:proofErr w:type="spellEnd"/>
            <w:r w:rsidR="00C0422C" w:rsidRPr="00C0422C">
              <w:rPr>
                <w:rFonts w:ascii="Calibri" w:hAnsi="Calibri" w:cs="Calibri"/>
                <w:sz w:val="24"/>
                <w:szCs w:val="24"/>
              </w:rPr>
              <w:t xml:space="preserve"> Terms] OR “Psychiatric Department, Hospital”[</w:t>
            </w:r>
            <w:proofErr w:type="spellStart"/>
            <w:r w:rsidR="00C0422C" w:rsidRPr="00C0422C">
              <w:rPr>
                <w:rFonts w:ascii="Calibri" w:hAnsi="Calibri" w:cs="Calibri"/>
                <w:sz w:val="24"/>
                <w:szCs w:val="24"/>
              </w:rPr>
              <w:t>MeSH</w:t>
            </w:r>
            <w:proofErr w:type="spellEnd"/>
            <w:r w:rsidR="00C0422C" w:rsidRPr="00C0422C">
              <w:rPr>
                <w:rFonts w:ascii="Calibri" w:hAnsi="Calibri" w:cs="Calibri"/>
                <w:sz w:val="24"/>
                <w:szCs w:val="24"/>
              </w:rPr>
              <w:t xml:space="preserve"> Terms] </w:t>
            </w:r>
            <w:r w:rsidR="00C0422C" w:rsidRPr="00C0422C">
              <w:rPr>
                <w:rFonts w:ascii="Calibri" w:hAnsi="Calibri" w:cs="Calibri"/>
                <w:sz w:val="24"/>
                <w:szCs w:val="24"/>
              </w:rPr>
              <w:lastRenderedPageBreak/>
              <w:t>OR “Involuntary Treatment, Psychiatric”[</w:t>
            </w:r>
            <w:proofErr w:type="spellStart"/>
            <w:r w:rsidR="00C0422C" w:rsidRPr="00C0422C">
              <w:rPr>
                <w:rFonts w:ascii="Calibri" w:hAnsi="Calibri" w:cs="Calibri"/>
                <w:sz w:val="24"/>
                <w:szCs w:val="24"/>
              </w:rPr>
              <w:t>MeSH</w:t>
            </w:r>
            <w:proofErr w:type="spellEnd"/>
            <w:r w:rsidR="00C0422C" w:rsidRPr="00C0422C">
              <w:rPr>
                <w:rFonts w:ascii="Calibri" w:hAnsi="Calibri" w:cs="Calibri"/>
                <w:sz w:val="24"/>
                <w:szCs w:val="24"/>
              </w:rPr>
              <w:t xml:space="preserve"> Terms] OR “Psychiatric Nursing”[</w:t>
            </w:r>
            <w:proofErr w:type="spellStart"/>
            <w:r w:rsidR="00C0422C" w:rsidRPr="00C0422C">
              <w:rPr>
                <w:rFonts w:ascii="Calibri" w:hAnsi="Calibri" w:cs="Calibri"/>
                <w:sz w:val="24"/>
                <w:szCs w:val="24"/>
              </w:rPr>
              <w:t>MeSH</w:t>
            </w:r>
            <w:proofErr w:type="spellEnd"/>
            <w:r w:rsidR="00C0422C" w:rsidRPr="00C0422C">
              <w:rPr>
                <w:rFonts w:ascii="Calibri" w:hAnsi="Calibri" w:cs="Calibri"/>
                <w:sz w:val="24"/>
                <w:szCs w:val="24"/>
              </w:rPr>
              <w:t xml:space="preserve"> Terms]</w:t>
            </w:r>
            <w:r w:rsidR="00C0422C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C0422C" w:rsidRPr="00C0422C">
              <w:rPr>
                <w:rFonts w:ascii="Calibri" w:hAnsi="Calibri" w:cs="Calibri"/>
                <w:b/>
                <w:bCs/>
                <w:sz w:val="24"/>
                <w:szCs w:val="24"/>
              </w:rPr>
              <w:t>AND</w:t>
            </w:r>
            <w:r w:rsidR="00C0422C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237AA2" w:rsidRPr="00237AA2">
              <w:rPr>
                <w:rFonts w:ascii="Calibri" w:hAnsi="Calibri" w:cs="Calibri"/>
                <w:sz w:val="24"/>
                <w:szCs w:val="24"/>
              </w:rPr>
              <w:t>(Families[Title/Abstract] OR "family member*"[Title/Abstract] OR family[Title/Abstract] OR parent*[Title/Abstract] OR caregiver*[Title/Abstract] OR carer*[Title/Abstract] OR relative*[Title/Abstract] OR spouse*[Title/Abstract] OR "adult child*"[Title/Abstract] OR partner*[Title/Abstract] OR stakeholder*[Title/Abstract] OR mother*[Title/Abstract] OR sibling*[Title/Abstract] OR sister*[Title/Abstract] OR brother*[Title/Abstract] OR father*[Title/Abstract] OR wife[Title/Abstract] OR wives[Title/Abstract] OR husband*[Title/Abstract] OR daughter*[Title/Abstract] OR son[Title/Abstract] OR sons[Title/Abstract] OR grandparent*[Title/Abstract] OR grandmother*[Title/Abstract] OR grandfather*[Title/Abstract] OR proxy[Title/Abstract] OR proxies[Title/Abstract] OR friend*[Title/Abstract] OR boyfriend*[Title/Abstract] OR "significant other*"[Title/Abstract] OR girlfriend*[Title/Abstract] OR elder*[Title/Abstract] OR "loved one*"[Title/Abstract] OR niece*[Title/Abstract] OR nephew*[Title/Abstract] OR cousin*[Title/Abstract] OR uncle*[Title/Abstract] OR aunt*[Title/Abstract]) OR ("Friends"[Mesh] OR "Proxy"[Mesh] OR "Grandparents"[Mesh] OR "Siblings"[Mesh] OR "Spouses"[Mesh] OR "Family"[Mesh] OR "Parents"[Mesh] OR "Adult Children"[Mesh] OR "Caregivers"[Mesh]) OR "Legal Guardians"[Mesh]</w:t>
            </w:r>
            <w:r w:rsidR="00237AA2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237AA2" w:rsidRPr="00237AA2">
              <w:rPr>
                <w:rFonts w:ascii="Calibri" w:hAnsi="Calibri" w:cs="Calibri"/>
                <w:b/>
                <w:bCs/>
                <w:sz w:val="24"/>
                <w:szCs w:val="24"/>
              </w:rPr>
              <w:t>AND</w:t>
            </w:r>
            <w:r w:rsidR="00237AA2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96E1C" w:rsidRPr="00B96E1C">
              <w:rPr>
                <w:rFonts w:ascii="Calibri" w:hAnsi="Calibri" w:cs="Calibri"/>
                <w:sz w:val="24"/>
                <w:szCs w:val="24"/>
              </w:rPr>
              <w:t>(Intervention*[Title/Abstract] OR attitude*[Title/Abstract] OR "discharge plan*"[Title/Abstract] OR "shared decision making"[Title/Abstract] OR "family centered care"[Title/Abstract] OR "care plan*"[Title/Abstract] OR treatment*[Title/Abstract] OR need*[Title/Abstract] OR involvement[Title/Abstract] OR collaboration[Title/Abstract] OR perception*[Title/Abstract] OR perspective*[Title/Abstract] OR impression*[Title/Abstract] OR opinion*[Title/Abstract] OR experience*[Title/Abstract] OR "health system response*"[Title/Abstract]) OR "health care system response*"[Title/Abstract]  OR "healthcare system response*"[Title/Abstract] OR ("Psychosocial Intervention"[Mesh] OR "Attitude of Health Personnel"[Mesh] OR "Patient Discharge"[Mesh] OR "Decision Making, Shared"[Mesh] OR "Family Nursing"[Mesh] OR "Patient Discharge Summaries"[Mesh])</w:t>
            </w:r>
          </w:p>
          <w:p w14:paraId="79A0AAC7" w14:textId="0E8067F7" w:rsidR="00B96E1C" w:rsidRDefault="00B96E1C" w:rsidP="0099292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05" w:type="dxa"/>
          </w:tcPr>
          <w:p w14:paraId="35E9B171" w14:textId="13DB91E4" w:rsidR="00675174" w:rsidRDefault="00CA51ED" w:rsidP="00CA51E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13,962</w:t>
            </w:r>
          </w:p>
        </w:tc>
      </w:tr>
      <w:tr w:rsidR="00675174" w14:paraId="3C6296D1" w14:textId="4B4E374F" w:rsidTr="00676495">
        <w:tc>
          <w:tcPr>
            <w:tcW w:w="1629" w:type="dxa"/>
          </w:tcPr>
          <w:p w14:paraId="46708A18" w14:textId="68DC06AA" w:rsidR="00675174" w:rsidRDefault="000B3286" w:rsidP="0099292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eb of Science</w:t>
            </w:r>
          </w:p>
        </w:tc>
        <w:tc>
          <w:tcPr>
            <w:tcW w:w="9616" w:type="dxa"/>
          </w:tcPr>
          <w:p w14:paraId="3E9594A8" w14:textId="77777777" w:rsidR="00675174" w:rsidRDefault="001E579E" w:rsidP="00992926">
            <w:pPr>
              <w:rPr>
                <w:rFonts w:ascii="Calibri" w:hAnsi="Calibri" w:cs="Calibri"/>
                <w:sz w:val="24"/>
                <w:szCs w:val="24"/>
              </w:rPr>
            </w:pPr>
            <w:r w:rsidRPr="001E579E">
              <w:rPr>
                <w:rFonts w:ascii="Calibri" w:hAnsi="Calibri" w:cs="Calibri"/>
                <w:sz w:val="24"/>
                <w:szCs w:val="24"/>
              </w:rPr>
              <w:t>"mental illness*" OR "severe mental illness*" OR "mental disorder*" OR "psychiatric disorder*" OR "psychiatric illness*" OR "mentally ill" OR "mental health condition*" OR "mental health disorder*" OR "mental health problem*" OR "mental health issue*" OR "psychiatrically ill" OR "mentally ill person*"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1E579E">
              <w:rPr>
                <w:rFonts w:ascii="Calibri" w:hAnsi="Calibri" w:cs="Calibri"/>
                <w:b/>
                <w:bCs/>
                <w:sz w:val="24"/>
                <w:szCs w:val="24"/>
              </w:rPr>
              <w:t>AN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2D7ED2" w:rsidRPr="002D7ED2">
              <w:rPr>
                <w:rFonts w:ascii="Calibri" w:hAnsi="Calibri" w:cs="Calibri"/>
                <w:sz w:val="24"/>
                <w:szCs w:val="24"/>
              </w:rPr>
              <w:t xml:space="preserve">"Emergency room*" OR "emergency department*" OR "emergency </w:t>
            </w:r>
            <w:r w:rsidR="002D7ED2" w:rsidRPr="002D7ED2">
              <w:rPr>
                <w:rFonts w:ascii="Calibri" w:hAnsi="Calibri" w:cs="Calibri"/>
                <w:sz w:val="24"/>
                <w:szCs w:val="24"/>
              </w:rPr>
              <w:lastRenderedPageBreak/>
              <w:t>health service*" OR "psychiatric hospital*" OR "acute care" OR "acute inpatient*" OR "Emergency Service, Hospital"[Mesh] OR "Involuntary Commitment"[Mesh] OR "Commitment of Mentally Ill"[Mesh] OR "Emergency Medical Services"[Mesh] OR "Intensive Care Units"[Mesh] OR "Hospitals, Psychiatric"[Mesh] OR "Critical Care"[Mesh] OR "Emergency Services, Psychiatric"[Mesh] OR “Mental Health Services”[Mesh] OR “Psychiatric Department, Hospital”[Mesh] OR “Involuntary Treatment, Psychiatric”[Mesh] OR “Psychiatric Nursing”[Mesh]</w:t>
            </w:r>
            <w:r w:rsidR="002D7ED2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2D7ED2" w:rsidRPr="002D7ED2">
              <w:rPr>
                <w:rFonts w:ascii="Calibri" w:hAnsi="Calibri" w:cs="Calibri"/>
                <w:b/>
                <w:bCs/>
                <w:sz w:val="24"/>
                <w:szCs w:val="24"/>
              </w:rPr>
              <w:t>AND</w:t>
            </w:r>
            <w:r w:rsidR="002D7ED2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E4B32" w:rsidRPr="00FE4B32">
              <w:rPr>
                <w:rFonts w:ascii="Calibri" w:hAnsi="Calibri" w:cs="Calibri"/>
                <w:sz w:val="24"/>
                <w:szCs w:val="24"/>
              </w:rPr>
              <w:t>Families OR "family member*" OR family OR parent* OR caregiver* OR carer* OR relative* OR spouse* OR "adult child*" OR partner* OR stakeholder* OR mother* OR sibling* OR sister* OR brother* OR father* OR wife OR wives OR husband* OR daughter* OR son OR sons OR grandparent* OR grandmother* OR grandfather* OR proxy OR proxies OR friend* OR boyfriend* OR "significant other*" OR girlfriend* OR elder* OR "loved one*" OR niece* OR nephew* OR cousin* OR uncle* OR aunt* OR "Friends"[Mesh] OR "Proxy"[Mesh] OR "Grandparents"[Mesh] OR "Siblings"[Mesh] OR "Spouses"[Mesh] OR "Family"[Mesh] OR "Parents"[Mesh] OR "Adult Children"[Mesh] OR "Caregivers"[Mesh] OR "Legal Guardians"[Mesh]</w:t>
            </w:r>
            <w:r w:rsidR="00FE4B32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E4B32" w:rsidRPr="00FE4B32">
              <w:rPr>
                <w:rFonts w:ascii="Calibri" w:hAnsi="Calibri" w:cs="Calibri"/>
                <w:b/>
                <w:bCs/>
                <w:sz w:val="24"/>
                <w:szCs w:val="24"/>
              </w:rPr>
              <w:t>AND</w:t>
            </w:r>
            <w:r w:rsidR="00FE4B32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61532F" w:rsidRPr="0061532F">
              <w:rPr>
                <w:rFonts w:ascii="Calibri" w:hAnsi="Calibri" w:cs="Calibri"/>
                <w:sz w:val="24"/>
                <w:szCs w:val="24"/>
              </w:rPr>
              <w:t xml:space="preserve">Intervention* OR attitude* OR "discharge plan*" OR "shared decision making" OR "family centered care" OR "care plan*" OR treatment* OR need* OR involvement OR collaboration OR perception* OR perspective* OR impressions* OR opinion* OR experience* OR "lived experience*" OR "health system </w:t>
            </w:r>
            <w:proofErr w:type="spellStart"/>
            <w:r w:rsidR="0061532F" w:rsidRPr="0061532F">
              <w:rPr>
                <w:rFonts w:ascii="Calibri" w:hAnsi="Calibri" w:cs="Calibri"/>
                <w:sz w:val="24"/>
                <w:szCs w:val="24"/>
              </w:rPr>
              <w:t>respons</w:t>
            </w:r>
            <w:proofErr w:type="spellEnd"/>
            <w:r w:rsidR="0061532F" w:rsidRPr="0061532F">
              <w:rPr>
                <w:rFonts w:ascii="Calibri" w:hAnsi="Calibri" w:cs="Calibri"/>
                <w:sz w:val="24"/>
                <w:szCs w:val="24"/>
              </w:rPr>
              <w:t>*" OR "Psychosocial Intervention"[Mesh] OR "Attitude of Health Personnel"[Mesh] OR "Patient Discharge"[Mesh] OR "Decision Making, Shared"[Mesh] OR "Family Nursing"[Mesh] OR "Patient Discharge Summaries"[Mesh]</w:t>
            </w:r>
          </w:p>
          <w:p w14:paraId="666E9BF9" w14:textId="7AF259F5" w:rsidR="0061532F" w:rsidRDefault="0061532F" w:rsidP="0099292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05" w:type="dxa"/>
          </w:tcPr>
          <w:p w14:paraId="12ACA971" w14:textId="6C0B3E7E" w:rsidR="00675174" w:rsidRDefault="008D15DF" w:rsidP="00582A8B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1,316</w:t>
            </w:r>
          </w:p>
        </w:tc>
      </w:tr>
      <w:tr w:rsidR="00675174" w14:paraId="0FF469FA" w14:textId="17F59F9F" w:rsidTr="00676495">
        <w:tc>
          <w:tcPr>
            <w:tcW w:w="1629" w:type="dxa"/>
          </w:tcPr>
          <w:p w14:paraId="2D40B754" w14:textId="684ABB6A" w:rsidR="00675174" w:rsidRDefault="00D27FEE" w:rsidP="0099292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roQuest Dissertation and Theses </w:t>
            </w:r>
            <w:r w:rsidR="00A9213E">
              <w:rPr>
                <w:rFonts w:ascii="Calibri" w:hAnsi="Calibri" w:cs="Calibri"/>
                <w:sz w:val="24"/>
                <w:szCs w:val="24"/>
              </w:rPr>
              <w:t>Glob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al </w:t>
            </w:r>
          </w:p>
        </w:tc>
        <w:tc>
          <w:tcPr>
            <w:tcW w:w="9616" w:type="dxa"/>
          </w:tcPr>
          <w:p w14:paraId="0CCD00F5" w14:textId="77777777" w:rsidR="00675174" w:rsidRDefault="00180F9B" w:rsidP="00992926">
            <w:pPr>
              <w:rPr>
                <w:rFonts w:ascii="Calibri" w:hAnsi="Calibri" w:cs="Calibri"/>
                <w:sz w:val="24"/>
                <w:szCs w:val="24"/>
              </w:rPr>
            </w:pPr>
            <w:r w:rsidRPr="00180F9B">
              <w:rPr>
                <w:rFonts w:ascii="Calibri" w:hAnsi="Calibri" w:cs="Calibri"/>
                <w:sz w:val="24"/>
                <w:szCs w:val="24"/>
              </w:rPr>
              <w:t>mental illness* OR "severe mental illness*" OR "mental disorder*" OR "psychiatric disorder*" OR "psychiatric illness*" OR "mentally ill" OR "mental health condition*" OR "mental health disorder*" OR "mental health problem*" OR "mental health issue*" OR "psychiatrically ill"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180F9B">
              <w:rPr>
                <w:rFonts w:ascii="Calibri" w:hAnsi="Calibri" w:cs="Calibri"/>
                <w:b/>
                <w:bCs/>
                <w:sz w:val="24"/>
                <w:szCs w:val="24"/>
              </w:rPr>
              <w:t>AN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CE043E" w:rsidRPr="00CE043E">
              <w:rPr>
                <w:rFonts w:ascii="Calibri" w:hAnsi="Calibri" w:cs="Calibri"/>
                <w:sz w:val="24"/>
                <w:szCs w:val="24"/>
              </w:rPr>
              <w:t>Emergency room* OR "emergency department*" OR "emergency health service*" OR "psychiatric hospital*" OR "acute care" OR "acute inpatient*" OR “Mental Health Service*” OR “Psychiatric Department, Hospital” OR “Involuntary Treatment, Psychiatric” OR “Psychiatric Nursing”</w:t>
            </w:r>
            <w:r w:rsidR="00CE043E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CE043E" w:rsidRPr="00CE043E">
              <w:rPr>
                <w:rFonts w:ascii="Calibri" w:hAnsi="Calibri" w:cs="Calibri"/>
                <w:b/>
                <w:bCs/>
                <w:sz w:val="24"/>
                <w:szCs w:val="24"/>
              </w:rPr>
              <w:t>AND</w:t>
            </w:r>
            <w:r w:rsidR="00CE043E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875B64" w:rsidRPr="00875B64">
              <w:rPr>
                <w:rFonts w:ascii="Calibri" w:hAnsi="Calibri" w:cs="Calibri"/>
                <w:sz w:val="24"/>
                <w:szCs w:val="24"/>
              </w:rPr>
              <w:t xml:space="preserve">Families OR "family member*" OR family OR parent* OR caregiver* OR carer* OR relative* OR spouse* OR "adult child*" OR partner* OR stakeholder* OR mother* OR sibling* OR sister* OR brother* OR father* OR wife OR wives OR husband* OR daughter* OR son OR sons OR grandparent* OR grandmother* OR grandfather* OR proxy OR proxies OR friend* OR </w:t>
            </w:r>
            <w:r w:rsidR="00875B64" w:rsidRPr="00875B64">
              <w:rPr>
                <w:rFonts w:ascii="Calibri" w:hAnsi="Calibri" w:cs="Calibri"/>
                <w:sz w:val="24"/>
                <w:szCs w:val="24"/>
              </w:rPr>
              <w:lastRenderedPageBreak/>
              <w:t>boyfriend* OR "significant other*" OR girlfriend* OR elder* OR "loved one*" OR niece* OR nephew* OR cousin* OR uncle* OR aunt*</w:t>
            </w:r>
            <w:r w:rsidR="00875B64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875B64" w:rsidRPr="00875B64">
              <w:rPr>
                <w:rFonts w:ascii="Calibri" w:hAnsi="Calibri" w:cs="Calibri"/>
                <w:b/>
                <w:bCs/>
                <w:sz w:val="24"/>
                <w:szCs w:val="24"/>
              </w:rPr>
              <w:t>AND</w:t>
            </w:r>
            <w:r w:rsidR="00875B64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1E6DE8" w:rsidRPr="001E6DE8">
              <w:rPr>
                <w:rFonts w:ascii="Calibri" w:hAnsi="Calibri" w:cs="Calibri"/>
                <w:sz w:val="24"/>
                <w:szCs w:val="24"/>
              </w:rPr>
              <w:t>Intervention* OR attitude* OR "discharge plan*" OR "shared decision making" OR "family centered care" OR "care plan*" OR treatment* OR need* OR involvement OR collaboration OR perception* OR perspective* OR impression* OR opinion* OR experience* OR "lived experience*" OR "health system response*" OR "health care system response*" OR "healthcare system response*"</w:t>
            </w:r>
          </w:p>
          <w:p w14:paraId="26C5DE78" w14:textId="2E0EFE52" w:rsidR="001E6DE8" w:rsidRDefault="001E6DE8" w:rsidP="0099292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05" w:type="dxa"/>
          </w:tcPr>
          <w:p w14:paraId="44F95208" w14:textId="25395EB3" w:rsidR="00675174" w:rsidRDefault="00A9213E" w:rsidP="00D27FE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1,003</w:t>
            </w:r>
          </w:p>
        </w:tc>
      </w:tr>
      <w:tr w:rsidR="007037FF" w14:paraId="3CF82C2E" w14:textId="77777777" w:rsidTr="00676495">
        <w:tc>
          <w:tcPr>
            <w:tcW w:w="1629" w:type="dxa"/>
          </w:tcPr>
          <w:p w14:paraId="00BA4473" w14:textId="77777777" w:rsidR="007037FF" w:rsidRDefault="007037FF" w:rsidP="0099292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616" w:type="dxa"/>
          </w:tcPr>
          <w:p w14:paraId="04E09505" w14:textId="6A115CD1" w:rsidR="007037FF" w:rsidRPr="00555AA8" w:rsidRDefault="007037FF" w:rsidP="007037FF">
            <w:pPr>
              <w:jc w:val="righ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55AA8">
              <w:rPr>
                <w:rFonts w:ascii="Calibri" w:hAnsi="Calibri" w:cs="Calibri"/>
                <w:b/>
                <w:bCs/>
                <w:sz w:val="24"/>
                <w:szCs w:val="24"/>
              </w:rPr>
              <w:t>Total number of results:</w:t>
            </w:r>
          </w:p>
        </w:tc>
        <w:tc>
          <w:tcPr>
            <w:tcW w:w="1705" w:type="dxa"/>
          </w:tcPr>
          <w:p w14:paraId="36C19EDC" w14:textId="025F741C" w:rsidR="007037FF" w:rsidRPr="00555AA8" w:rsidRDefault="00555AA8" w:rsidP="00555AA8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55AA8">
              <w:rPr>
                <w:rFonts w:ascii="Calibri" w:hAnsi="Calibri" w:cs="Calibri"/>
                <w:b/>
                <w:bCs/>
                <w:sz w:val="24"/>
                <w:szCs w:val="24"/>
              </w:rPr>
              <w:t>22,970</w:t>
            </w:r>
          </w:p>
        </w:tc>
      </w:tr>
    </w:tbl>
    <w:p w14:paraId="604571EC" w14:textId="77777777" w:rsidR="00CC77BC" w:rsidRPr="00992926" w:rsidRDefault="00CC77BC" w:rsidP="00992926">
      <w:pPr>
        <w:rPr>
          <w:rFonts w:ascii="Calibri" w:hAnsi="Calibri" w:cs="Calibri"/>
          <w:sz w:val="24"/>
          <w:szCs w:val="24"/>
        </w:rPr>
      </w:pPr>
    </w:p>
    <w:sectPr w:rsidR="00CC77BC" w:rsidRPr="00992926" w:rsidSect="002403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2D5"/>
    <w:rsid w:val="00057D68"/>
    <w:rsid w:val="000933C1"/>
    <w:rsid w:val="000B3286"/>
    <w:rsid w:val="000D6846"/>
    <w:rsid w:val="001647EC"/>
    <w:rsid w:val="00180F9B"/>
    <w:rsid w:val="001A78CA"/>
    <w:rsid w:val="001E579E"/>
    <w:rsid w:val="001E6DE8"/>
    <w:rsid w:val="00227C8D"/>
    <w:rsid w:val="00237AA2"/>
    <w:rsid w:val="00240389"/>
    <w:rsid w:val="00267E9D"/>
    <w:rsid w:val="0027460A"/>
    <w:rsid w:val="002C75C4"/>
    <w:rsid w:val="002D7ED2"/>
    <w:rsid w:val="00325587"/>
    <w:rsid w:val="004769A2"/>
    <w:rsid w:val="004C4A05"/>
    <w:rsid w:val="00523CA2"/>
    <w:rsid w:val="00555AA8"/>
    <w:rsid w:val="00582A8B"/>
    <w:rsid w:val="00603746"/>
    <w:rsid w:val="0061532F"/>
    <w:rsid w:val="00675174"/>
    <w:rsid w:val="00676495"/>
    <w:rsid w:val="00701BD8"/>
    <w:rsid w:val="007037FF"/>
    <w:rsid w:val="00782FBF"/>
    <w:rsid w:val="007F3D45"/>
    <w:rsid w:val="00831348"/>
    <w:rsid w:val="00847196"/>
    <w:rsid w:val="00875B64"/>
    <w:rsid w:val="008D15DF"/>
    <w:rsid w:val="00992926"/>
    <w:rsid w:val="009D2DAB"/>
    <w:rsid w:val="00A01CE5"/>
    <w:rsid w:val="00A3622C"/>
    <w:rsid w:val="00A9213E"/>
    <w:rsid w:val="00B50FB1"/>
    <w:rsid w:val="00B96E1C"/>
    <w:rsid w:val="00C0422C"/>
    <w:rsid w:val="00C77C7A"/>
    <w:rsid w:val="00C82C7F"/>
    <w:rsid w:val="00C9282B"/>
    <w:rsid w:val="00CA51ED"/>
    <w:rsid w:val="00CB3E4D"/>
    <w:rsid w:val="00CC77BC"/>
    <w:rsid w:val="00CE043E"/>
    <w:rsid w:val="00D258E8"/>
    <w:rsid w:val="00D27FEE"/>
    <w:rsid w:val="00D622D5"/>
    <w:rsid w:val="00DC3209"/>
    <w:rsid w:val="00DF7511"/>
    <w:rsid w:val="00EB0B6D"/>
    <w:rsid w:val="00FE4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F6D27"/>
  <w15:chartTrackingRefBased/>
  <w15:docId w15:val="{5225FD79-3B68-4839-8DD9-A479FF3DC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2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2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2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2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2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2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2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2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2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2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2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2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2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2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2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2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2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2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2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2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2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2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2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2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2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2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2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2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2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4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04</Words>
  <Characters>11427</Characters>
  <Application>Microsoft Office Word</Application>
  <DocSecurity>0</DocSecurity>
  <Lines>95</Lines>
  <Paragraphs>26</Paragraphs>
  <ScaleCrop>false</ScaleCrop>
  <Company>Brandon University</Company>
  <LinksUpToDate>false</LinksUpToDate>
  <CharactersWithSpaces>1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Ramage</dc:creator>
  <cp:keywords/>
  <dc:description/>
  <cp:lastModifiedBy>Jane Karpa</cp:lastModifiedBy>
  <cp:revision>2</cp:revision>
  <dcterms:created xsi:type="dcterms:W3CDTF">2024-04-11T14:16:00Z</dcterms:created>
  <dcterms:modified xsi:type="dcterms:W3CDTF">2024-04-11T14:16:00Z</dcterms:modified>
</cp:coreProperties>
</file>